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8D5D" w14:textId="77777777" w:rsidR="00FE22EB" w:rsidRDefault="00FE22EB" w:rsidP="00FE22EB">
      <w:pPr>
        <w:spacing w:after="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bookmarkStart w:id="0" w:name="_Hlk225365529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>
        <w:rPr>
          <w:rFonts w:ascii="Times New Roman" w:hAnsi="Times New Roman" w:cs="Times New Roman"/>
          <w:sz w:val="24"/>
          <w:szCs w:val="24"/>
        </w:rPr>
        <w:t xml:space="preserve"> Determination of the limit of detection (LOD) of the second-generation Hcp1-ICT using serial dilutions of pooled melioidosis patient serum and comparison with ELISA measurements.</w:t>
      </w:r>
    </w:p>
    <w:bookmarkEnd w:id="0"/>
    <w:p w14:paraId="415E0FF6" w14:textId="77777777" w:rsidR="00FE22EB" w:rsidRDefault="00FE22EB" w:rsidP="00FE22EB">
      <w:pPr>
        <w:spacing w:after="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0"/>
        <w:gridCol w:w="2438"/>
        <w:gridCol w:w="1984"/>
        <w:gridCol w:w="971"/>
        <w:gridCol w:w="1813"/>
      </w:tblGrid>
      <w:tr w:rsidR="00FE22EB" w14:paraId="61B0E55D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2EC7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um dilution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5D09" w14:textId="77777777" w:rsidR="00FE22EB" w:rsidRDefault="00FE2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st line appear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0CD2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preta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9302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45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687A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ISA Units (EU/mL)</w:t>
            </w:r>
          </w:p>
        </w:tc>
      </w:tr>
      <w:tr w:rsidR="00FE22EB" w14:paraId="02782C5E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C00D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diluted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93311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C96D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4218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8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81EF3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624</w:t>
            </w:r>
          </w:p>
        </w:tc>
      </w:tr>
      <w:tr w:rsidR="00FE22EB" w14:paraId="2496A1F3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CEB0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2D26" w14:textId="1BC9D01C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FB46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78A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8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AE46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273</w:t>
            </w:r>
          </w:p>
        </w:tc>
      </w:tr>
      <w:tr w:rsidR="00FE22EB" w14:paraId="24870EC4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BE0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A92DF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5DE9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C98D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9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18C0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78</w:t>
            </w:r>
          </w:p>
        </w:tc>
      </w:tr>
      <w:tr w:rsidR="00FE22EB" w14:paraId="469AB831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3D95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D68CE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5B1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43F7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A89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68</w:t>
            </w:r>
          </w:p>
        </w:tc>
      </w:tr>
      <w:tr w:rsidR="00FE22EB" w14:paraId="217459EA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91BF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3EA90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A89DA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4D7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46F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30</w:t>
            </w:r>
          </w:p>
        </w:tc>
      </w:tr>
      <w:tr w:rsidR="00FE22EB" w14:paraId="64CA36C8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A1F1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81205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2109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81A3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199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3</w:t>
            </w:r>
          </w:p>
        </w:tc>
      </w:tr>
      <w:tr w:rsidR="00FE22EB" w14:paraId="6E7E8911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90F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6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931D0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BE3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4DE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3862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4</w:t>
            </w:r>
          </w:p>
        </w:tc>
      </w:tr>
      <w:tr w:rsidR="00FE22EB" w14:paraId="22E322E7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378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2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814AE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1A80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B5852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27F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7</w:t>
            </w:r>
          </w:p>
        </w:tc>
      </w:tr>
      <w:tr w:rsidR="00FE22EB" w14:paraId="11B57E98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B36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5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A586" w14:textId="28419425" w:rsidR="00FE22EB" w:rsidRDefault="00063801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noProof/>
                <w:lang w:val="en-IN" w:eastAsia="en-IN" w:bidi="ar-SA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3BDAFD5" wp14:editId="63163D1D">
                      <wp:simplePos x="0" y="0"/>
                      <wp:positionH relativeFrom="column">
                        <wp:posOffset>601345</wp:posOffset>
                      </wp:positionH>
                      <wp:positionV relativeFrom="paragraph">
                        <wp:posOffset>-2825750</wp:posOffset>
                      </wp:positionV>
                      <wp:extent cx="161925" cy="5210175"/>
                      <wp:effectExtent l="0" t="0" r="28575" b="28575"/>
                      <wp:wrapNone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1925" cy="5210175"/>
                                <a:chOff x="0" y="0"/>
                                <a:chExt cx="165930" cy="5168412"/>
                              </a:xfrm>
                            </wpg:grpSpPr>
                            <wps:wsp>
                              <wps:cNvPr id="2" name="Oval 2"/>
                              <wps:cNvSpPr/>
                              <wps:spPr>
                                <a:xfrm>
                                  <a:off x="3907" y="0"/>
                                  <a:ext cx="158570" cy="15897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DA2A00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Oval 4"/>
                              <wps:cNvSpPr/>
                              <wps:spPr>
                                <a:xfrm>
                                  <a:off x="3907" y="363416"/>
                                  <a:ext cx="158570" cy="158977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DA2A00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Oval 5"/>
                              <wps:cNvSpPr/>
                              <wps:spPr>
                                <a:xfrm>
                                  <a:off x="7815" y="719016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5050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7815" y="1117600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8585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Oval 7"/>
                              <wps:cNvSpPr/>
                              <wps:spPr>
                                <a:xfrm>
                                  <a:off x="3907" y="1836616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D9D9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Oval 8"/>
                              <wps:cNvSpPr/>
                              <wps:spPr>
                                <a:xfrm>
                                  <a:off x="3907" y="1465385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AFAF"/>
                                </a:solidFill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Oval 9"/>
                              <wps:cNvSpPr/>
                              <wps:spPr>
                                <a:xfrm>
                                  <a:off x="0" y="2157047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Oval 10"/>
                              <wps:cNvSpPr/>
                              <wps:spPr>
                                <a:xfrm>
                                  <a:off x="7815" y="2524370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Oval 11"/>
                              <wps:cNvSpPr/>
                              <wps:spPr>
                                <a:xfrm>
                                  <a:off x="3907" y="2903416"/>
                                  <a:ext cx="158474" cy="158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Oval 12"/>
                              <wps:cNvSpPr/>
                              <wps:spPr>
                                <a:xfrm>
                                  <a:off x="3907" y="3247293"/>
                                  <a:ext cx="158474" cy="1589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Oval 13"/>
                              <wps:cNvSpPr/>
                              <wps:spPr>
                                <a:xfrm>
                                  <a:off x="0" y="4310185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Oval 14"/>
                              <wps:cNvSpPr/>
                              <wps:spPr>
                                <a:xfrm>
                                  <a:off x="0" y="4669693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Oval 15"/>
                              <wps:cNvSpPr/>
                              <wps:spPr>
                                <a:xfrm>
                                  <a:off x="0" y="3587262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Oval 16"/>
                              <wps:cNvSpPr/>
                              <wps:spPr>
                                <a:xfrm>
                                  <a:off x="0" y="3958493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Oval 17"/>
                              <wps:cNvSpPr/>
                              <wps:spPr>
                                <a:xfrm>
                                  <a:off x="7815" y="5009662"/>
                                  <a:ext cx="158115" cy="1587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0435AE" id="Group 3" o:spid="_x0000_s1026" style="position:absolute;margin-left:47.35pt;margin-top:-222.5pt;width:12.75pt;height:410.25pt;z-index:251659264;mso-width-relative:margin;mso-height-relative:margin" coordsize="1659,516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">
                      <v:oval id="Oval 2" o:spid="_x0000_s1027" style="position:absolute;left:39;width:1585;height: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" fillcolor="#da2a00" strokecolor="black [3213]">
                        <v:stroke joinstyle="miter"/>
                      </v:oval>
                      <v:oval id="Oval 4" o:spid="_x0000_s1028" style="position:absolute;left:39;top:3634;width:1585;height: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" fillcolor="#da2a00" strokecolor="black [3213]">
                        <v:stroke joinstyle="miter"/>
                      </v:oval>
                      <v:oval id="Oval 5" o:spid="_x0000_s1029" style="position:absolute;left:78;top:7190;width:1581;height:1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" fillcolor="#ff5050" strokecolor="black [3213]">
                        <v:stroke joinstyle="miter"/>
                      </v:oval>
                      <v:oval id="Oval 6" o:spid="_x0000_s1030" style="position:absolute;left:78;top:11176;width:1581;height:1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" fillcolor="#ff8585" strokecolor="black [3213]">
                        <v:stroke joinstyle="miter"/>
                      </v:oval>
                      <v:oval id="Oval 7" o:spid="_x0000_s1031" style="position:absolute;left:39;top:18366;width:1581;height:1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" fillcolor="#ffd9d9" strokecolor="black [3213]">
                        <v:stroke joinstyle="miter"/>
                      </v:oval>
                      <v:oval id="Oval 8" o:spid="_x0000_s1032" style="position:absolute;left:39;top:14653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" fillcolor="#ffafaf" strokecolor="black [3213]">
                        <v:stroke joinstyle="miter"/>
                      </v:oval>
                      <v:oval id="Oval 9" o:spid="_x0000_s1033" style="position:absolute;top:21570;width:1581;height:15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" filled="f" strokecolor="black [3213]">
                        <v:stroke joinstyle="miter"/>
                      </v:oval>
                      <v:oval id="Oval 10" o:spid="_x0000_s1034" style="position:absolute;left:78;top:25243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" filled="f" strokecolor="black [3213]">
                        <v:stroke joinstyle="miter"/>
                      </v:oval>
                      <v:oval id="Oval 11" o:spid="_x0000_s1035" style="position:absolute;left:39;top:29034;width:1584;height: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" filled="f" strokecolor="black [3213]">
                        <v:stroke joinstyle="miter"/>
                      </v:oval>
                      <v:oval id="Oval 12" o:spid="_x0000_s1036" style="position:absolute;left:39;top:32472;width:1584;height: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" filled="f" strokecolor="black [3213]">
                        <v:stroke joinstyle="miter"/>
                      </v:oval>
                      <v:oval id="Oval 13" o:spid="_x0000_s1037" style="position:absolute;top:43101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" filled="f" strokecolor="black [3213]">
                        <v:stroke joinstyle="miter"/>
                      </v:oval>
                      <v:oval id="Oval 14" o:spid="_x0000_s1038" style="position:absolute;top:46696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" filled="f" strokecolor="black [3213]">
                        <v:stroke joinstyle="miter"/>
                      </v:oval>
                      <v:oval id="Oval 15" o:spid="_x0000_s1039" style="position:absolute;top:35872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" filled="f" strokecolor="black [3213]">
                        <v:stroke joinstyle="miter"/>
                      </v:oval>
                      <v:oval id="Oval 16" o:spid="_x0000_s1040" style="position:absolute;top:39584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" filled="f" strokecolor="black [3213]">
                        <v:stroke joinstyle="miter"/>
                      </v:oval>
                      <v:oval id="Oval 17" o:spid="_x0000_s1041" style="position:absolute;left:78;top:50096;width:1581;height:1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" filled="f" strokecolor="black [3213]">
                        <v:stroke joinstyle="miter"/>
                      </v:oval>
                    </v:group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F28E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E237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2D67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3</w:t>
            </w:r>
          </w:p>
        </w:tc>
      </w:tr>
      <w:tr w:rsidR="00FE22EB" w14:paraId="07668773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4D34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51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CC8BE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D672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C0C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A689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2</w:t>
            </w:r>
          </w:p>
        </w:tc>
      </w:tr>
      <w:tr w:rsidR="00FE22EB" w14:paraId="25952EC5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0AAB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2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F077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D91C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017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19BD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1</w:t>
            </w:r>
          </w:p>
        </w:tc>
      </w:tr>
      <w:tr w:rsidR="00FE22EB" w14:paraId="71DDA700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FFD80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4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11B5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306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F5F3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41F9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2</w:t>
            </w:r>
          </w:p>
        </w:tc>
      </w:tr>
      <w:tr w:rsidR="00FE22EB" w14:paraId="4223673F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C9805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9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DCBE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5891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F69BF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8B1A3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7</w:t>
            </w:r>
          </w:p>
        </w:tc>
      </w:tr>
      <w:tr w:rsidR="00FE22EB" w14:paraId="1A650140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CBC1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19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C740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0B69E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B978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03EA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3</w:t>
            </w:r>
          </w:p>
        </w:tc>
      </w:tr>
      <w:tr w:rsidR="00FE22EB" w14:paraId="5A478533" w14:textId="77777777" w:rsidTr="00FE22EB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DB48A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38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3E620" w14:textId="77777777" w:rsidR="00FE22EB" w:rsidRDefault="00FE22EB">
            <w:pPr>
              <w:spacing w:line="48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04B37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64E9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5EFA7" w14:textId="77777777" w:rsidR="00FE22EB" w:rsidRDefault="00FE22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0</w:t>
            </w:r>
          </w:p>
        </w:tc>
      </w:tr>
    </w:tbl>
    <w:p w14:paraId="04CDE3D3" w14:textId="77777777" w:rsidR="00FE22EB" w:rsidRDefault="00FE22EB" w:rsidP="00FE22EB">
      <w:pPr>
        <w:spacing w:after="0"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images of the second-generation Hcp1-ICT results. Red circles indicate the test lin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>
        <w:rPr>
          <w:rFonts w:ascii="Times New Roman" w:hAnsi="Times New Roman" w:cs="Times New Roman"/>
          <w:sz w:val="24"/>
          <w:szCs w:val="24"/>
        </w:rPr>
        <w:t xml:space="preserve"> of 0.3 corresponds to 1 ELISA Unit/mL (EU/mL).</w:t>
      </w:r>
    </w:p>
    <w:p w14:paraId="69A9D783" w14:textId="77777777" w:rsidR="00F920A8" w:rsidRDefault="00063801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2EB"/>
    <w:rsid w:val="00063801"/>
    <w:rsid w:val="002D109C"/>
    <w:rsid w:val="00A24EA4"/>
    <w:rsid w:val="00FD781F"/>
    <w:rsid w:val="00FE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507C"/>
  <w15:chartTrackingRefBased/>
  <w15:docId w15:val="{A75CE99F-41D4-439F-A609-C1635B0F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2EB"/>
    <w:pPr>
      <w:spacing w:line="256" w:lineRule="auto"/>
    </w:pPr>
    <w:rPr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2EB"/>
    <w:pPr>
      <w:spacing w:after="0" w:line="240" w:lineRule="auto"/>
    </w:pPr>
    <w:rPr>
      <w:szCs w:val="28"/>
      <w:lang w:val="en-US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9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dmin</cp:lastModifiedBy>
  <cp:revision>2</cp:revision>
  <dcterms:created xsi:type="dcterms:W3CDTF">2026-06-24T11:23:00Z</dcterms:created>
  <dcterms:modified xsi:type="dcterms:W3CDTF">2026-06-2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f3dd34-db28-41c9-87d0-86d95325de68</vt:lpwstr>
  </property>
</Properties>
</file>